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59EC0" w14:textId="7C526540" w:rsidR="005109EA" w:rsidRDefault="00795F19">
      <w:pPr>
        <w:spacing w:line="276" w:lineRule="auto"/>
        <w:rPr>
          <w:b/>
        </w:rPr>
      </w:pPr>
      <w:r>
        <w:rPr>
          <w:b/>
        </w:rPr>
        <w:t xml:space="preserve">Supplemental Table </w:t>
      </w:r>
      <w:r w:rsidR="0060314E">
        <w:rPr>
          <w:b/>
        </w:rPr>
        <w:t>2</w:t>
      </w:r>
      <w:r>
        <w:rPr>
          <w:b/>
        </w:rPr>
        <w:t xml:space="preserve">. </w:t>
      </w:r>
      <w:r w:rsidRPr="00414BEE">
        <w:rPr>
          <w:bCs/>
        </w:rPr>
        <w:t xml:space="preserve">Selected </w:t>
      </w:r>
      <w:r>
        <w:t xml:space="preserve">baseline </w:t>
      </w:r>
      <w:r w:rsidR="00C835C6">
        <w:t>medical school</w:t>
      </w:r>
      <w:r>
        <w:t xml:space="preserve"> characteristics of study cohort stratified</w:t>
      </w:r>
      <w:r w:rsidR="00C835C6">
        <w:t xml:space="preserve"> by volunteer status (N = 599).</w:t>
      </w:r>
    </w:p>
    <w:tbl>
      <w:tblPr>
        <w:tblStyle w:val="TableGrid"/>
        <w:tblpPr w:leftFromText="180" w:rightFromText="180" w:vertAnchor="page" w:horzAnchor="margin" w:tblpY="2791"/>
        <w:tblW w:w="9144" w:type="dxa"/>
        <w:tblLook w:val="04A0" w:firstRow="1" w:lastRow="0" w:firstColumn="1" w:lastColumn="0" w:noHBand="0" w:noVBand="1"/>
      </w:tblPr>
      <w:tblGrid>
        <w:gridCol w:w="3055"/>
        <w:gridCol w:w="1440"/>
        <w:gridCol w:w="1311"/>
        <w:gridCol w:w="1119"/>
        <w:gridCol w:w="2219"/>
      </w:tblGrid>
      <w:tr w:rsidR="00795F19" w14:paraId="4A71B16B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53A28583" w14:textId="77777777" w:rsidR="00795F19" w:rsidRDefault="00795F19" w:rsidP="002D7EC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CE8D8A5" w14:textId="391C659F" w:rsidR="00795F19" w:rsidRDefault="0089675B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649" w:type="dxa"/>
            <w:gridSpan w:val="3"/>
            <w:noWrap/>
            <w:hideMark/>
          </w:tcPr>
          <w:p w14:paraId="2BCBF48E" w14:textId="77777777" w:rsidR="00795F19" w:rsidRDefault="00795F19" w:rsidP="00B81D9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lunteer Status N (%)</w:t>
            </w:r>
          </w:p>
        </w:tc>
      </w:tr>
      <w:tr w:rsidR="00795F19" w14:paraId="705476A6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06B03ACE" w14:textId="77777777" w:rsidR="00795F19" w:rsidRDefault="00795F19" w:rsidP="002D7EC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14:paraId="31CC97A6" w14:textId="77777777" w:rsidR="00795F19" w:rsidRDefault="00795F19" w:rsidP="0089675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11" w:type="dxa"/>
            <w:noWrap/>
            <w:hideMark/>
          </w:tcPr>
          <w:p w14:paraId="10E29898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19" w:type="dxa"/>
            <w:noWrap/>
            <w:hideMark/>
          </w:tcPr>
          <w:p w14:paraId="6004B82A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2219" w:type="dxa"/>
            <w:noWrap/>
            <w:hideMark/>
          </w:tcPr>
          <w:p w14:paraId="3019FEE5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Opportunities Available</w:t>
            </w:r>
          </w:p>
        </w:tc>
      </w:tr>
      <w:tr w:rsidR="00795F19" w14:paraId="721210AE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7358A7E0" w14:textId="608FAA4A" w:rsidR="00795F19" w:rsidRPr="0089675B" w:rsidRDefault="00795F19" w:rsidP="002D7E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675B">
              <w:rPr>
                <w:rFonts w:ascii="Calibri" w:hAnsi="Calibri" w:cs="Calibri"/>
                <w:b/>
                <w:bCs/>
                <w:color w:val="000000"/>
              </w:rPr>
              <w:t>Year of School</w:t>
            </w:r>
            <w:r w:rsidR="0089675B" w:rsidRPr="0089675B">
              <w:rPr>
                <w:rFonts w:ascii="Calibri" w:hAnsi="Calibri" w:cs="Calibri"/>
                <w:b/>
                <w:bCs/>
                <w:color w:val="000000"/>
              </w:rPr>
              <w:t>/Program</w:t>
            </w:r>
          </w:p>
        </w:tc>
        <w:tc>
          <w:tcPr>
            <w:tcW w:w="1440" w:type="dxa"/>
            <w:noWrap/>
            <w:hideMark/>
          </w:tcPr>
          <w:p w14:paraId="2B2D3A08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14:paraId="01180FEA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9" w:type="dxa"/>
            <w:noWrap/>
            <w:hideMark/>
          </w:tcPr>
          <w:p w14:paraId="132730AB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19" w:type="dxa"/>
            <w:noWrap/>
            <w:hideMark/>
          </w:tcPr>
          <w:p w14:paraId="6182CD7D" w14:textId="77777777" w:rsidR="00795F19" w:rsidRDefault="00795F19" w:rsidP="00B81D9D">
            <w:pPr>
              <w:jc w:val="right"/>
              <w:rPr>
                <w:sz w:val="20"/>
                <w:szCs w:val="20"/>
              </w:rPr>
            </w:pPr>
          </w:p>
        </w:tc>
      </w:tr>
      <w:tr w:rsidR="00795F19" w14:paraId="5E59B010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3A16EAAF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 School Year 1</w:t>
            </w:r>
          </w:p>
        </w:tc>
        <w:tc>
          <w:tcPr>
            <w:tcW w:w="1440" w:type="dxa"/>
            <w:noWrap/>
            <w:hideMark/>
          </w:tcPr>
          <w:p w14:paraId="1C35FEA3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311" w:type="dxa"/>
            <w:noWrap/>
            <w:hideMark/>
          </w:tcPr>
          <w:p w14:paraId="5E767C7E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 (63.2)</w:t>
            </w:r>
          </w:p>
        </w:tc>
        <w:tc>
          <w:tcPr>
            <w:tcW w:w="1119" w:type="dxa"/>
            <w:noWrap/>
            <w:hideMark/>
          </w:tcPr>
          <w:p w14:paraId="0292E058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 (31.6)</w:t>
            </w:r>
          </w:p>
        </w:tc>
        <w:tc>
          <w:tcPr>
            <w:tcW w:w="2219" w:type="dxa"/>
            <w:noWrap/>
            <w:hideMark/>
          </w:tcPr>
          <w:p w14:paraId="57B53907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5.1)</w:t>
            </w:r>
          </w:p>
        </w:tc>
      </w:tr>
      <w:tr w:rsidR="00795F19" w14:paraId="07BE3BBA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31C44395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 School Year 2</w:t>
            </w:r>
          </w:p>
        </w:tc>
        <w:tc>
          <w:tcPr>
            <w:tcW w:w="1440" w:type="dxa"/>
            <w:noWrap/>
            <w:hideMark/>
          </w:tcPr>
          <w:p w14:paraId="516188F0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311" w:type="dxa"/>
            <w:noWrap/>
            <w:hideMark/>
          </w:tcPr>
          <w:p w14:paraId="25CF48EA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 (68.1)</w:t>
            </w:r>
          </w:p>
        </w:tc>
        <w:tc>
          <w:tcPr>
            <w:tcW w:w="1119" w:type="dxa"/>
            <w:noWrap/>
            <w:hideMark/>
          </w:tcPr>
          <w:p w14:paraId="1C2CF7CD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29.6)</w:t>
            </w:r>
          </w:p>
        </w:tc>
        <w:tc>
          <w:tcPr>
            <w:tcW w:w="2219" w:type="dxa"/>
            <w:noWrap/>
            <w:hideMark/>
          </w:tcPr>
          <w:p w14:paraId="042B2F32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2)</w:t>
            </w:r>
          </w:p>
        </w:tc>
      </w:tr>
      <w:tr w:rsidR="00795F19" w14:paraId="27BBA9E2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280608A4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 School Year 3</w:t>
            </w:r>
          </w:p>
        </w:tc>
        <w:tc>
          <w:tcPr>
            <w:tcW w:w="1440" w:type="dxa"/>
            <w:noWrap/>
            <w:hideMark/>
          </w:tcPr>
          <w:p w14:paraId="0A864CA7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311" w:type="dxa"/>
            <w:noWrap/>
            <w:hideMark/>
          </w:tcPr>
          <w:p w14:paraId="5D376AAC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80.7)</w:t>
            </w:r>
          </w:p>
        </w:tc>
        <w:tc>
          <w:tcPr>
            <w:tcW w:w="1119" w:type="dxa"/>
            <w:noWrap/>
            <w:hideMark/>
          </w:tcPr>
          <w:p w14:paraId="320437AE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 (18.2)</w:t>
            </w:r>
          </w:p>
        </w:tc>
        <w:tc>
          <w:tcPr>
            <w:tcW w:w="2219" w:type="dxa"/>
            <w:noWrap/>
            <w:hideMark/>
          </w:tcPr>
          <w:p w14:paraId="66D8D6F7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1.1)</w:t>
            </w:r>
          </w:p>
        </w:tc>
      </w:tr>
      <w:tr w:rsidR="00795F19" w14:paraId="7AE13700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65710902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 School Year 4</w:t>
            </w:r>
          </w:p>
        </w:tc>
        <w:tc>
          <w:tcPr>
            <w:tcW w:w="1440" w:type="dxa"/>
            <w:noWrap/>
            <w:hideMark/>
          </w:tcPr>
          <w:p w14:paraId="3C737DA0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311" w:type="dxa"/>
            <w:noWrap/>
            <w:hideMark/>
          </w:tcPr>
          <w:p w14:paraId="35A72C2E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(53.4)</w:t>
            </w:r>
          </w:p>
        </w:tc>
        <w:tc>
          <w:tcPr>
            <w:tcW w:w="1119" w:type="dxa"/>
            <w:noWrap/>
            <w:hideMark/>
          </w:tcPr>
          <w:p w14:paraId="6956BE5E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42.0)</w:t>
            </w:r>
          </w:p>
        </w:tc>
        <w:tc>
          <w:tcPr>
            <w:tcW w:w="2219" w:type="dxa"/>
            <w:noWrap/>
            <w:hideMark/>
          </w:tcPr>
          <w:p w14:paraId="3FD21E4D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4.6)</w:t>
            </w:r>
          </w:p>
        </w:tc>
      </w:tr>
      <w:tr w:rsidR="00795F19" w14:paraId="2A24AE29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2D0802B2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cal Science Training Program</w:t>
            </w:r>
          </w:p>
        </w:tc>
        <w:tc>
          <w:tcPr>
            <w:tcW w:w="1440" w:type="dxa"/>
            <w:noWrap/>
            <w:hideMark/>
          </w:tcPr>
          <w:p w14:paraId="275C3EB5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11" w:type="dxa"/>
            <w:noWrap/>
            <w:hideMark/>
          </w:tcPr>
          <w:p w14:paraId="18DE69A4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 (66.7)</w:t>
            </w:r>
          </w:p>
        </w:tc>
        <w:tc>
          <w:tcPr>
            <w:tcW w:w="1119" w:type="dxa"/>
            <w:noWrap/>
            <w:hideMark/>
          </w:tcPr>
          <w:p w14:paraId="278781C9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(29.2)</w:t>
            </w:r>
          </w:p>
        </w:tc>
        <w:tc>
          <w:tcPr>
            <w:tcW w:w="2219" w:type="dxa"/>
            <w:noWrap/>
            <w:hideMark/>
          </w:tcPr>
          <w:p w14:paraId="148AC142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4.2)</w:t>
            </w:r>
          </w:p>
        </w:tc>
      </w:tr>
      <w:tr w:rsidR="00795F19" w14:paraId="697EBA78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5C3A22AD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al and Maxillofacial Surgery</w:t>
            </w:r>
          </w:p>
        </w:tc>
        <w:tc>
          <w:tcPr>
            <w:tcW w:w="1440" w:type="dxa"/>
            <w:noWrap/>
            <w:hideMark/>
          </w:tcPr>
          <w:p w14:paraId="3D512123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6C7110D5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.0)</w:t>
            </w:r>
          </w:p>
        </w:tc>
        <w:tc>
          <w:tcPr>
            <w:tcW w:w="1119" w:type="dxa"/>
            <w:noWrap/>
            <w:hideMark/>
          </w:tcPr>
          <w:p w14:paraId="489FA268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50.0)</w:t>
            </w:r>
          </w:p>
        </w:tc>
        <w:tc>
          <w:tcPr>
            <w:tcW w:w="2219" w:type="dxa"/>
            <w:noWrap/>
            <w:hideMark/>
          </w:tcPr>
          <w:p w14:paraId="2F264055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795F19" w14:paraId="73B4860E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3DC47346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ave Of Absence</w:t>
            </w:r>
          </w:p>
        </w:tc>
        <w:tc>
          <w:tcPr>
            <w:tcW w:w="1440" w:type="dxa"/>
            <w:noWrap/>
            <w:hideMark/>
          </w:tcPr>
          <w:p w14:paraId="34870A90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11" w:type="dxa"/>
            <w:noWrap/>
            <w:hideMark/>
          </w:tcPr>
          <w:p w14:paraId="3BAD10C0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66.7)</w:t>
            </w:r>
          </w:p>
        </w:tc>
        <w:tc>
          <w:tcPr>
            <w:tcW w:w="1119" w:type="dxa"/>
            <w:noWrap/>
            <w:hideMark/>
          </w:tcPr>
          <w:p w14:paraId="796878CD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33.3)</w:t>
            </w:r>
          </w:p>
        </w:tc>
        <w:tc>
          <w:tcPr>
            <w:tcW w:w="2219" w:type="dxa"/>
            <w:noWrap/>
            <w:hideMark/>
          </w:tcPr>
          <w:p w14:paraId="37EF559F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</w:tr>
      <w:tr w:rsidR="00795F19" w14:paraId="2E68939F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6F87CA5C" w14:textId="77777777" w:rsidR="00795F19" w:rsidRPr="0089675B" w:rsidRDefault="00795F19" w:rsidP="002D7ECA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89675B">
              <w:rPr>
                <w:rFonts w:ascii="Calibri" w:hAnsi="Calibri" w:cs="Calibri"/>
                <w:b/>
                <w:bCs/>
                <w:color w:val="000000"/>
              </w:rPr>
              <w:t>Core Clerkship Status (%)</w:t>
            </w:r>
          </w:p>
        </w:tc>
        <w:tc>
          <w:tcPr>
            <w:tcW w:w="1440" w:type="dxa"/>
            <w:noWrap/>
            <w:hideMark/>
          </w:tcPr>
          <w:p w14:paraId="476B0E41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1" w:type="dxa"/>
            <w:noWrap/>
            <w:hideMark/>
          </w:tcPr>
          <w:p w14:paraId="710E9D91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9" w:type="dxa"/>
            <w:noWrap/>
            <w:hideMark/>
          </w:tcPr>
          <w:p w14:paraId="58BFA83A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19" w:type="dxa"/>
            <w:noWrap/>
            <w:hideMark/>
          </w:tcPr>
          <w:p w14:paraId="4BA5B048" w14:textId="77777777" w:rsidR="00795F19" w:rsidRDefault="00795F19" w:rsidP="00B81D9D">
            <w:pPr>
              <w:jc w:val="right"/>
              <w:rPr>
                <w:sz w:val="20"/>
                <w:szCs w:val="20"/>
              </w:rPr>
            </w:pPr>
          </w:p>
        </w:tc>
      </w:tr>
      <w:tr w:rsidR="00795F19" w14:paraId="5C5BEB60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7CF40FF4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leted</w:t>
            </w:r>
          </w:p>
        </w:tc>
        <w:tc>
          <w:tcPr>
            <w:tcW w:w="1440" w:type="dxa"/>
            <w:noWrap/>
            <w:hideMark/>
          </w:tcPr>
          <w:p w14:paraId="3A14F1A3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311" w:type="dxa"/>
            <w:noWrap/>
            <w:hideMark/>
          </w:tcPr>
          <w:p w14:paraId="5086C691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 (66.3)</w:t>
            </w:r>
          </w:p>
        </w:tc>
        <w:tc>
          <w:tcPr>
            <w:tcW w:w="1119" w:type="dxa"/>
            <w:noWrap/>
            <w:hideMark/>
          </w:tcPr>
          <w:p w14:paraId="5D7C8609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 (31.4)</w:t>
            </w:r>
          </w:p>
        </w:tc>
        <w:tc>
          <w:tcPr>
            <w:tcW w:w="2219" w:type="dxa"/>
            <w:noWrap/>
            <w:hideMark/>
          </w:tcPr>
          <w:p w14:paraId="0D2EED8D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(2.4)</w:t>
            </w:r>
          </w:p>
        </w:tc>
      </w:tr>
      <w:tr w:rsidR="00795F19" w14:paraId="1C6A69F1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4D61A1B5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Completed</w:t>
            </w:r>
          </w:p>
        </w:tc>
        <w:tc>
          <w:tcPr>
            <w:tcW w:w="1440" w:type="dxa"/>
            <w:noWrap/>
            <w:hideMark/>
          </w:tcPr>
          <w:p w14:paraId="358582CF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311" w:type="dxa"/>
            <w:noWrap/>
            <w:hideMark/>
          </w:tcPr>
          <w:p w14:paraId="5DF801CF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 (61.5)</w:t>
            </w:r>
          </w:p>
        </w:tc>
        <w:tc>
          <w:tcPr>
            <w:tcW w:w="1119" w:type="dxa"/>
            <w:noWrap/>
            <w:hideMark/>
          </w:tcPr>
          <w:p w14:paraId="0E6A4E66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(34.1)</w:t>
            </w:r>
          </w:p>
        </w:tc>
        <w:tc>
          <w:tcPr>
            <w:tcW w:w="2219" w:type="dxa"/>
            <w:noWrap/>
            <w:hideMark/>
          </w:tcPr>
          <w:p w14:paraId="1F4E5D9F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4.4)</w:t>
            </w:r>
          </w:p>
        </w:tc>
      </w:tr>
      <w:tr w:rsidR="00795F19" w14:paraId="762B4D12" w14:textId="77777777" w:rsidTr="00B81D9D">
        <w:trPr>
          <w:trHeight w:val="320"/>
        </w:trPr>
        <w:tc>
          <w:tcPr>
            <w:tcW w:w="3055" w:type="dxa"/>
            <w:noWrap/>
            <w:hideMark/>
          </w:tcPr>
          <w:p w14:paraId="396EF979" w14:textId="77777777" w:rsidR="00795F19" w:rsidRDefault="00795F19" w:rsidP="002D7ECA">
            <w:pPr>
              <w:ind w:firstLineChars="100" w:firstLine="24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rrently On</w:t>
            </w:r>
          </w:p>
        </w:tc>
        <w:tc>
          <w:tcPr>
            <w:tcW w:w="1440" w:type="dxa"/>
            <w:noWrap/>
            <w:hideMark/>
          </w:tcPr>
          <w:p w14:paraId="71657643" w14:textId="77777777" w:rsidR="00795F19" w:rsidRDefault="00795F19" w:rsidP="008967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311" w:type="dxa"/>
            <w:noWrap/>
            <w:hideMark/>
          </w:tcPr>
          <w:p w14:paraId="5C76EA57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 (79.1)</w:t>
            </w:r>
          </w:p>
        </w:tc>
        <w:tc>
          <w:tcPr>
            <w:tcW w:w="1119" w:type="dxa"/>
            <w:noWrap/>
            <w:hideMark/>
          </w:tcPr>
          <w:p w14:paraId="5908EB23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18.7)</w:t>
            </w:r>
          </w:p>
        </w:tc>
        <w:tc>
          <w:tcPr>
            <w:tcW w:w="2219" w:type="dxa"/>
            <w:noWrap/>
            <w:hideMark/>
          </w:tcPr>
          <w:p w14:paraId="46318E42" w14:textId="77777777" w:rsidR="00795F19" w:rsidRDefault="00795F19" w:rsidP="00B81D9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2)</w:t>
            </w:r>
          </w:p>
        </w:tc>
      </w:tr>
    </w:tbl>
    <w:p w14:paraId="503AE36E" w14:textId="77777777" w:rsidR="00E16327" w:rsidRPr="00820FC4" w:rsidRDefault="00E16327" w:rsidP="005A5D17">
      <w:pPr>
        <w:spacing w:line="480" w:lineRule="auto"/>
      </w:pPr>
    </w:p>
    <w:sectPr w:rsidR="00E16327" w:rsidRPr="00820FC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62989"/>
    <w:multiLevelType w:val="multilevel"/>
    <w:tmpl w:val="53A09A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327"/>
    <w:rsid w:val="000137D4"/>
    <w:rsid w:val="000169F4"/>
    <w:rsid w:val="0003212C"/>
    <w:rsid w:val="00043765"/>
    <w:rsid w:val="0006219D"/>
    <w:rsid w:val="00092499"/>
    <w:rsid w:val="00094018"/>
    <w:rsid w:val="000945D1"/>
    <w:rsid w:val="000C4C33"/>
    <w:rsid w:val="000C6B27"/>
    <w:rsid w:val="000D4C4B"/>
    <w:rsid w:val="00101B69"/>
    <w:rsid w:val="001022C1"/>
    <w:rsid w:val="00115AF5"/>
    <w:rsid w:val="00116A8A"/>
    <w:rsid w:val="001248F0"/>
    <w:rsid w:val="0014424A"/>
    <w:rsid w:val="00155C52"/>
    <w:rsid w:val="001B1356"/>
    <w:rsid w:val="001E17A6"/>
    <w:rsid w:val="00226447"/>
    <w:rsid w:val="00243B4F"/>
    <w:rsid w:val="002518D3"/>
    <w:rsid w:val="002665C4"/>
    <w:rsid w:val="002B0C13"/>
    <w:rsid w:val="002B7EAD"/>
    <w:rsid w:val="002D18D7"/>
    <w:rsid w:val="002D234A"/>
    <w:rsid w:val="002D7ECA"/>
    <w:rsid w:val="002E1BC6"/>
    <w:rsid w:val="00315660"/>
    <w:rsid w:val="0036345A"/>
    <w:rsid w:val="003725BB"/>
    <w:rsid w:val="00377EE8"/>
    <w:rsid w:val="003C3ADD"/>
    <w:rsid w:val="003C50D6"/>
    <w:rsid w:val="00414BEE"/>
    <w:rsid w:val="004259B4"/>
    <w:rsid w:val="00427794"/>
    <w:rsid w:val="00435DA2"/>
    <w:rsid w:val="00441C33"/>
    <w:rsid w:val="00472D5E"/>
    <w:rsid w:val="004A167F"/>
    <w:rsid w:val="004D1FDD"/>
    <w:rsid w:val="00506FA1"/>
    <w:rsid w:val="005109EA"/>
    <w:rsid w:val="00520CBF"/>
    <w:rsid w:val="005212B1"/>
    <w:rsid w:val="0057723E"/>
    <w:rsid w:val="00584DD7"/>
    <w:rsid w:val="0058543A"/>
    <w:rsid w:val="005878F5"/>
    <w:rsid w:val="005A5D17"/>
    <w:rsid w:val="005A6C86"/>
    <w:rsid w:val="005B01DE"/>
    <w:rsid w:val="0060314E"/>
    <w:rsid w:val="006031D7"/>
    <w:rsid w:val="00613768"/>
    <w:rsid w:val="006514C7"/>
    <w:rsid w:val="00652FA3"/>
    <w:rsid w:val="006B74A0"/>
    <w:rsid w:val="006C290B"/>
    <w:rsid w:val="006E6A69"/>
    <w:rsid w:val="006F5FCF"/>
    <w:rsid w:val="006F6744"/>
    <w:rsid w:val="00701FC7"/>
    <w:rsid w:val="0072339F"/>
    <w:rsid w:val="0074727C"/>
    <w:rsid w:val="007617F2"/>
    <w:rsid w:val="007624D9"/>
    <w:rsid w:val="0077034D"/>
    <w:rsid w:val="00783AC3"/>
    <w:rsid w:val="0079392D"/>
    <w:rsid w:val="00794D56"/>
    <w:rsid w:val="00795F19"/>
    <w:rsid w:val="007F5184"/>
    <w:rsid w:val="008138F9"/>
    <w:rsid w:val="00820FC4"/>
    <w:rsid w:val="008543F5"/>
    <w:rsid w:val="008764D0"/>
    <w:rsid w:val="008840F9"/>
    <w:rsid w:val="00885583"/>
    <w:rsid w:val="0089675B"/>
    <w:rsid w:val="008A48CA"/>
    <w:rsid w:val="008B0B9E"/>
    <w:rsid w:val="008C09BF"/>
    <w:rsid w:val="009140BB"/>
    <w:rsid w:val="0092238A"/>
    <w:rsid w:val="0093054C"/>
    <w:rsid w:val="00962F96"/>
    <w:rsid w:val="0096412A"/>
    <w:rsid w:val="009858FC"/>
    <w:rsid w:val="009A4726"/>
    <w:rsid w:val="009D1418"/>
    <w:rsid w:val="009D22C1"/>
    <w:rsid w:val="00A25DC9"/>
    <w:rsid w:val="00A30A1D"/>
    <w:rsid w:val="00A67EAB"/>
    <w:rsid w:val="00AB6910"/>
    <w:rsid w:val="00AB71B9"/>
    <w:rsid w:val="00AE4CAE"/>
    <w:rsid w:val="00B00243"/>
    <w:rsid w:val="00B03360"/>
    <w:rsid w:val="00B1683C"/>
    <w:rsid w:val="00B24BEA"/>
    <w:rsid w:val="00B30332"/>
    <w:rsid w:val="00B4637D"/>
    <w:rsid w:val="00B70487"/>
    <w:rsid w:val="00B81D9D"/>
    <w:rsid w:val="00B93AD2"/>
    <w:rsid w:val="00BA744E"/>
    <w:rsid w:val="00BD51E9"/>
    <w:rsid w:val="00C0075D"/>
    <w:rsid w:val="00C20579"/>
    <w:rsid w:val="00C267CA"/>
    <w:rsid w:val="00C731BA"/>
    <w:rsid w:val="00C835C6"/>
    <w:rsid w:val="00C96EC6"/>
    <w:rsid w:val="00CD2BF0"/>
    <w:rsid w:val="00D10BE0"/>
    <w:rsid w:val="00D118DF"/>
    <w:rsid w:val="00D366E1"/>
    <w:rsid w:val="00D504DF"/>
    <w:rsid w:val="00D55B4B"/>
    <w:rsid w:val="00D578E4"/>
    <w:rsid w:val="00D672D6"/>
    <w:rsid w:val="00D8212F"/>
    <w:rsid w:val="00D8273F"/>
    <w:rsid w:val="00D861FD"/>
    <w:rsid w:val="00DA1993"/>
    <w:rsid w:val="00DC0B55"/>
    <w:rsid w:val="00DC42E3"/>
    <w:rsid w:val="00DE0A9D"/>
    <w:rsid w:val="00DE23E8"/>
    <w:rsid w:val="00E025CA"/>
    <w:rsid w:val="00E16327"/>
    <w:rsid w:val="00E20FF4"/>
    <w:rsid w:val="00E51C36"/>
    <w:rsid w:val="00E66B4F"/>
    <w:rsid w:val="00E9634F"/>
    <w:rsid w:val="00ED30B7"/>
    <w:rsid w:val="00EF3F95"/>
    <w:rsid w:val="00F4603A"/>
    <w:rsid w:val="00F83D0E"/>
    <w:rsid w:val="00FD787C"/>
    <w:rsid w:val="00FE4E4F"/>
    <w:rsid w:val="00FF087A"/>
    <w:rsid w:val="00FF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7862"/>
  <w15:docId w15:val="{EEF77DDB-A239-0D4F-9076-44E78AC0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D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17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17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5A5D17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3F9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701FC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4D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81D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00B0F-7158-4558-9439-8266FA28B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Bhaumik, Deesha</cp:lastModifiedBy>
  <cp:revision>4</cp:revision>
  <cp:lastPrinted>2020-07-20T20:51:00Z</cp:lastPrinted>
  <dcterms:created xsi:type="dcterms:W3CDTF">2020-10-03T21:27:00Z</dcterms:created>
  <dcterms:modified xsi:type="dcterms:W3CDTF">2022-04-03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-16th-edition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cc6a77-fde6-341f-a1d8-57e9db89cac1</vt:lpwstr>
  </property>
  <property fmtid="{D5CDD505-2E9C-101B-9397-08002B2CF9AE}" pid="24" name="Mendeley Citation Style_1">
    <vt:lpwstr>http://www.zotero.org/styles/american-medical-association</vt:lpwstr>
  </property>
</Properties>
</file>